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80B" w:rsidRPr="008F61DA" w:rsidRDefault="00343246" w:rsidP="00E6080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432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file 1: </w:t>
      </w:r>
      <w:r w:rsidR="00E6080B" w:rsidRPr="003432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510E2F" w:rsidRPr="00343246">
        <w:rPr>
          <w:rFonts w:ascii="Times New Roman" w:hAnsi="Times New Roman" w:cs="Times New Roman"/>
          <w:b/>
          <w:sz w:val="20"/>
          <w:szCs w:val="20"/>
          <w:lang w:val="en-US"/>
        </w:rPr>
        <w:t>S1.</w:t>
      </w:r>
      <w:bookmarkStart w:id="0" w:name="_GoBack"/>
      <w:bookmarkEnd w:id="0"/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 xml:space="preserve"> Treatment: Duration of the respective work stages</w:t>
      </w:r>
      <w:r w:rsidR="00E6080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 xml:space="preserve"> percentile values (P05</w:t>
      </w:r>
      <w:r w:rsidR="00E6080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 xml:space="preserve"> P25</w:t>
      </w:r>
      <w:r w:rsidR="00E6080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 xml:space="preserve"> P50</w:t>
      </w:r>
      <w:r w:rsidR="00E6080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 xml:space="preserve"> P75</w:t>
      </w:r>
      <w:r w:rsidR="00E6080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>P95</w:t>
      </w:r>
      <w:proofErr w:type="gramEnd"/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 xml:space="preserve">) and values of the modified </w:t>
      </w:r>
      <w:proofErr w:type="spellStart"/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>interqua</w:t>
      </w:r>
      <w:r w:rsidR="00E6080B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>tile</w:t>
      </w:r>
      <w:proofErr w:type="spellEnd"/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 xml:space="preserve"> range (</w:t>
      </w:r>
      <w:proofErr w:type="spellStart"/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>mIR</w:t>
      </w:r>
      <w:proofErr w:type="spellEnd"/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tbl>
      <w:tblPr>
        <w:tblW w:w="833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984"/>
        <w:gridCol w:w="567"/>
        <w:gridCol w:w="709"/>
        <w:gridCol w:w="708"/>
        <w:gridCol w:w="709"/>
        <w:gridCol w:w="675"/>
        <w:gridCol w:w="743"/>
      </w:tblGrid>
      <w:tr w:rsidR="00E6080B" w:rsidRPr="008F61DA" w:rsidTr="00AD4525">
        <w:trPr>
          <w:trHeight w:val="168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6080B" w:rsidRPr="008F61DA" w:rsidRDefault="00E6080B" w:rsidP="00AD452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Evaluation paramet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6080B" w:rsidRPr="008F61DA" w:rsidRDefault="00E6080B" w:rsidP="00AD452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Activit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2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5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75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95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6080B" w:rsidRPr="008F61DA" w:rsidRDefault="00E6080B" w:rsidP="00AD452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 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mIR</w:t>
            </w:r>
            <w:proofErr w:type="spellEnd"/>
          </w:p>
        </w:tc>
      </w:tr>
      <w:tr w:rsidR="00E6080B" w:rsidRPr="008F61DA" w:rsidTr="008A0969">
        <w:trPr>
          <w:trHeight w:val="222"/>
        </w:trPr>
        <w:tc>
          <w:tcPr>
            <w:tcW w:w="2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Head tilted to the front</w:t>
            </w:r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br/>
              <w:t>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HT_f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  <w:r w:rsidR="0099158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Impress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8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26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icraft activiti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5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4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23</w:t>
            </w:r>
          </w:p>
        </w:tc>
      </w:tr>
      <w:tr w:rsidR="00E6080B" w:rsidRPr="008F61DA" w:rsidTr="008A0969">
        <w:trPr>
          <w:trHeight w:val="240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alpation</w:t>
            </w:r>
          </w:p>
        </w:tc>
        <w:tc>
          <w:tcPr>
            <w:tcW w:w="567" w:type="dxa"/>
            <w:shd w:val="clear" w:color="auto" w:fill="00B050"/>
            <w:vAlign w:val="bottom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709" w:type="dxa"/>
            <w:shd w:val="clear" w:color="auto" w:fill="FFFF00"/>
            <w:vAlign w:val="bottom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1</w:t>
            </w:r>
          </w:p>
        </w:tc>
        <w:tc>
          <w:tcPr>
            <w:tcW w:w="708" w:type="dxa"/>
            <w:shd w:val="clear" w:color="auto" w:fill="FFFF00"/>
            <w:vAlign w:val="bottom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5</w:t>
            </w:r>
          </w:p>
        </w:tc>
        <w:tc>
          <w:tcPr>
            <w:tcW w:w="709" w:type="dxa"/>
            <w:shd w:val="clear" w:color="auto" w:fill="FFFF00"/>
            <w:vAlign w:val="bottom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0</w:t>
            </w:r>
          </w:p>
        </w:tc>
        <w:tc>
          <w:tcPr>
            <w:tcW w:w="675" w:type="dxa"/>
            <w:shd w:val="clear" w:color="auto" w:fill="FFFF00"/>
            <w:vAlign w:val="bottom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5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4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reaks during treatment</w:t>
            </w:r>
          </w:p>
        </w:tc>
        <w:tc>
          <w:tcPr>
            <w:tcW w:w="567" w:type="dxa"/>
            <w:shd w:val="clear" w:color="auto" w:fill="FF0000"/>
            <w:vAlign w:val="bottom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9</w:t>
            </w:r>
          </w:p>
        </w:tc>
        <w:tc>
          <w:tcPr>
            <w:tcW w:w="709" w:type="dxa"/>
            <w:shd w:val="clear" w:color="auto" w:fill="FF0000"/>
            <w:vAlign w:val="bottom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708" w:type="dxa"/>
            <w:shd w:val="clear" w:color="auto" w:fill="00B050"/>
            <w:vAlign w:val="bottom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00B050"/>
            <w:vAlign w:val="bottom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675" w:type="dxa"/>
            <w:shd w:val="clear" w:color="auto" w:fill="00B050"/>
            <w:vAlign w:val="bottom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6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X-ray</w:t>
            </w:r>
          </w:p>
        </w:tc>
        <w:tc>
          <w:tcPr>
            <w:tcW w:w="567" w:type="dxa"/>
            <w:shd w:val="clear" w:color="auto" w:fill="FF0000"/>
            <w:vAlign w:val="bottom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709" w:type="dxa"/>
            <w:shd w:val="clear" w:color="auto" w:fill="00B050"/>
            <w:vAlign w:val="bottom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708" w:type="dxa"/>
            <w:shd w:val="clear" w:color="auto" w:fill="00B050"/>
            <w:vAlign w:val="bottom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</w:t>
            </w:r>
          </w:p>
        </w:tc>
        <w:tc>
          <w:tcPr>
            <w:tcW w:w="709" w:type="dxa"/>
            <w:shd w:val="clear" w:color="auto" w:fill="FFFF00"/>
            <w:vAlign w:val="bottom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2</w:t>
            </w:r>
          </w:p>
        </w:tc>
        <w:tc>
          <w:tcPr>
            <w:tcW w:w="675" w:type="dxa"/>
            <w:shd w:val="clear" w:color="auto" w:fill="FFFF00"/>
            <w:vAlign w:val="bottom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7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24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5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xamination</w:t>
            </w:r>
          </w:p>
        </w:tc>
        <w:tc>
          <w:tcPr>
            <w:tcW w:w="567" w:type="dxa"/>
            <w:shd w:val="clear" w:color="auto" w:fill="00B050"/>
            <w:vAlign w:val="bottom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FFFF00"/>
            <w:vAlign w:val="bottom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708" w:type="dxa"/>
            <w:shd w:val="clear" w:color="auto" w:fill="FFFF00"/>
            <w:vAlign w:val="bottom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6</w:t>
            </w:r>
          </w:p>
        </w:tc>
        <w:tc>
          <w:tcPr>
            <w:tcW w:w="709" w:type="dxa"/>
            <w:shd w:val="clear" w:color="auto" w:fill="FFFF00"/>
            <w:vAlign w:val="bottom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3</w:t>
            </w:r>
          </w:p>
        </w:tc>
        <w:tc>
          <w:tcPr>
            <w:tcW w:w="675" w:type="dxa"/>
            <w:shd w:val="clear" w:color="auto" w:fill="FFFF00"/>
            <w:vAlign w:val="bottom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1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21</w:t>
            </w:r>
          </w:p>
        </w:tc>
      </w:tr>
      <w:tr w:rsidR="00E6080B" w:rsidRPr="008F61DA" w:rsidTr="008A0969">
        <w:trPr>
          <w:trHeight w:val="58"/>
        </w:trPr>
        <w:tc>
          <w:tcPr>
            <w:tcW w:w="2235" w:type="dxa"/>
            <w:vMerge/>
            <w:tcBorders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bottom w:val="single" w:sz="12" w:space="0" w:color="000000" w:themeColor="text1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Contra-angle/ultrasonic </w:t>
            </w:r>
            <w:proofErr w:type="spellStart"/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piece</w:t>
            </w:r>
            <w:proofErr w:type="spellEnd"/>
          </w:p>
        </w:tc>
        <w:tc>
          <w:tcPr>
            <w:tcW w:w="567" w:type="dxa"/>
            <w:tcBorders>
              <w:bottom w:val="single" w:sz="12" w:space="0" w:color="000000" w:themeColor="text1"/>
            </w:tcBorders>
            <w:shd w:val="clear" w:color="auto" w:fill="00B050"/>
            <w:vAlign w:val="bottom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709" w:type="dxa"/>
            <w:tcBorders>
              <w:bottom w:val="single" w:sz="12" w:space="0" w:color="000000" w:themeColor="text1"/>
            </w:tcBorders>
            <w:shd w:val="clear" w:color="auto" w:fill="FFFF00"/>
            <w:vAlign w:val="bottom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6</w:t>
            </w:r>
          </w:p>
        </w:tc>
        <w:tc>
          <w:tcPr>
            <w:tcW w:w="708" w:type="dxa"/>
            <w:tcBorders>
              <w:bottom w:val="single" w:sz="12" w:space="0" w:color="000000" w:themeColor="text1"/>
            </w:tcBorders>
            <w:shd w:val="clear" w:color="auto" w:fill="FFFF00"/>
            <w:vAlign w:val="bottom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5</w:t>
            </w:r>
          </w:p>
        </w:tc>
        <w:tc>
          <w:tcPr>
            <w:tcW w:w="709" w:type="dxa"/>
            <w:tcBorders>
              <w:bottom w:val="single" w:sz="12" w:space="0" w:color="000000" w:themeColor="text1"/>
            </w:tcBorders>
            <w:shd w:val="clear" w:color="auto" w:fill="FFFF00"/>
            <w:vAlign w:val="bottom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1</w:t>
            </w:r>
          </w:p>
        </w:tc>
        <w:tc>
          <w:tcPr>
            <w:tcW w:w="675" w:type="dxa"/>
            <w:tcBorders>
              <w:bottom w:val="single" w:sz="12" w:space="0" w:color="000000" w:themeColor="text1"/>
            </w:tcBorders>
            <w:shd w:val="clear" w:color="auto" w:fill="FFFF00"/>
            <w:vAlign w:val="bottom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6</w:t>
            </w:r>
          </w:p>
        </w:tc>
        <w:tc>
          <w:tcPr>
            <w:tcW w:w="743" w:type="dxa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9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202"/>
        </w:trPr>
        <w:tc>
          <w:tcPr>
            <w:tcW w:w="2235" w:type="dxa"/>
            <w:vMerge w:val="restar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E6080B" w:rsidRPr="008F61DA" w:rsidRDefault="00E6080B" w:rsidP="008A0969">
            <w:pPr>
              <w:spacing w:after="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Head tilted to the right</w:t>
            </w:r>
          </w:p>
          <w:p w:rsidR="00E6080B" w:rsidRPr="008A0969" w:rsidRDefault="00E6080B" w:rsidP="008A09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HT_r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  <w:vAlign w:val="bottom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Impression</w:t>
            </w:r>
          </w:p>
        </w:tc>
        <w:tc>
          <w:tcPr>
            <w:tcW w:w="567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9</w:t>
            </w: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708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675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</w:t>
            </w:r>
          </w:p>
        </w:tc>
        <w:tc>
          <w:tcPr>
            <w:tcW w:w="743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icraft activiti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20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alpation</w:t>
            </w:r>
          </w:p>
        </w:tc>
        <w:tc>
          <w:tcPr>
            <w:tcW w:w="567" w:type="dxa"/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0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675" w:type="dxa"/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2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reaks during treatment</w:t>
            </w:r>
          </w:p>
        </w:tc>
        <w:tc>
          <w:tcPr>
            <w:tcW w:w="567" w:type="dxa"/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3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675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X-ray</w:t>
            </w:r>
          </w:p>
        </w:tc>
        <w:tc>
          <w:tcPr>
            <w:tcW w:w="567" w:type="dxa"/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7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8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675" w:type="dxa"/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6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xamination</w:t>
            </w:r>
          </w:p>
        </w:tc>
        <w:tc>
          <w:tcPr>
            <w:tcW w:w="567" w:type="dxa"/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4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675" w:type="dxa"/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2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23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Contra-angle/ultrasonic </w:t>
            </w:r>
            <w:proofErr w:type="spellStart"/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piece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9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21</w:t>
            </w:r>
          </w:p>
        </w:tc>
      </w:tr>
      <w:tr w:rsidR="00E6080B" w:rsidRPr="008F61DA" w:rsidTr="008A0969">
        <w:trPr>
          <w:trHeight w:val="230"/>
        </w:trPr>
        <w:tc>
          <w:tcPr>
            <w:tcW w:w="2235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080B" w:rsidRPr="008F61DA" w:rsidRDefault="00E6080B" w:rsidP="008A0969">
            <w:pPr>
              <w:spacing w:after="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Neck curvature to the front</w:t>
            </w:r>
          </w:p>
          <w:p w:rsidR="00E6080B" w:rsidRPr="008A0969" w:rsidRDefault="00E6080B" w:rsidP="008A0969">
            <w:pPr>
              <w:spacing w:after="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NC_f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Impression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</w:t>
            </w:r>
          </w:p>
        </w:tc>
        <w:tc>
          <w:tcPr>
            <w:tcW w:w="6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4</w:t>
            </w:r>
          </w:p>
        </w:tc>
        <w:tc>
          <w:tcPr>
            <w:tcW w:w="7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7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icraft activiti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0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7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alpation</w:t>
            </w:r>
          </w:p>
        </w:tc>
        <w:tc>
          <w:tcPr>
            <w:tcW w:w="567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</w:t>
            </w:r>
          </w:p>
        </w:tc>
        <w:tc>
          <w:tcPr>
            <w:tcW w:w="709" w:type="dxa"/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6</w:t>
            </w:r>
          </w:p>
        </w:tc>
        <w:tc>
          <w:tcPr>
            <w:tcW w:w="675" w:type="dxa"/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2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reaks during treatment</w:t>
            </w:r>
          </w:p>
        </w:tc>
        <w:tc>
          <w:tcPr>
            <w:tcW w:w="567" w:type="dxa"/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9</w:t>
            </w:r>
          </w:p>
        </w:tc>
        <w:tc>
          <w:tcPr>
            <w:tcW w:w="709" w:type="dxa"/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1</w:t>
            </w:r>
          </w:p>
        </w:tc>
        <w:tc>
          <w:tcPr>
            <w:tcW w:w="708" w:type="dxa"/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75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X-ray</w:t>
            </w:r>
          </w:p>
        </w:tc>
        <w:tc>
          <w:tcPr>
            <w:tcW w:w="567" w:type="dxa"/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1</w:t>
            </w:r>
          </w:p>
        </w:tc>
        <w:tc>
          <w:tcPr>
            <w:tcW w:w="709" w:type="dxa"/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675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21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xamination</w:t>
            </w:r>
          </w:p>
        </w:tc>
        <w:tc>
          <w:tcPr>
            <w:tcW w:w="567" w:type="dxa"/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</w:t>
            </w:r>
          </w:p>
        </w:tc>
        <w:tc>
          <w:tcPr>
            <w:tcW w:w="675" w:type="dxa"/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9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6</w:t>
            </w:r>
          </w:p>
        </w:tc>
      </w:tr>
      <w:tr w:rsidR="00E6080B" w:rsidRPr="008F61DA" w:rsidTr="00FC484C">
        <w:trPr>
          <w:trHeight w:val="168"/>
        </w:trPr>
        <w:tc>
          <w:tcPr>
            <w:tcW w:w="223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000000" w:themeColor="text1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Contra-angle/ultrasonic </w:t>
            </w:r>
            <w:proofErr w:type="spellStart"/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piece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 w:themeColor="text1"/>
              <w:bottom w:val="single" w:sz="12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single" w:sz="12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708" w:type="dxa"/>
            <w:tcBorders>
              <w:top w:val="single" w:sz="8" w:space="0" w:color="000000" w:themeColor="text1"/>
              <w:bottom w:val="single" w:sz="12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0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single" w:sz="12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</w:t>
            </w:r>
          </w:p>
        </w:tc>
        <w:tc>
          <w:tcPr>
            <w:tcW w:w="675" w:type="dxa"/>
            <w:tcBorders>
              <w:top w:val="single" w:sz="8" w:space="0" w:color="000000" w:themeColor="text1"/>
              <w:bottom w:val="single" w:sz="12" w:space="0" w:color="auto"/>
            </w:tcBorders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0</w:t>
            </w:r>
          </w:p>
        </w:tc>
        <w:tc>
          <w:tcPr>
            <w:tcW w:w="743" w:type="dxa"/>
            <w:tcBorders>
              <w:top w:val="single" w:sz="8" w:space="0" w:color="000000" w:themeColor="text1"/>
              <w:bottom w:val="single" w:sz="12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4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080B" w:rsidRPr="008A0969" w:rsidRDefault="00E6080B" w:rsidP="008A0969">
            <w:pPr>
              <w:spacing w:after="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Neck curvature to the righ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NC_r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Impression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6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7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icraft activiti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alpation</w:t>
            </w:r>
          </w:p>
        </w:tc>
        <w:tc>
          <w:tcPr>
            <w:tcW w:w="567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8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675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</w:tr>
      <w:tr w:rsidR="00E6080B" w:rsidRPr="008F61DA" w:rsidTr="008A0969">
        <w:trPr>
          <w:trHeight w:val="226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reaks during treatment</w:t>
            </w:r>
          </w:p>
        </w:tc>
        <w:tc>
          <w:tcPr>
            <w:tcW w:w="567" w:type="dxa"/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5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8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75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X-ray</w:t>
            </w:r>
          </w:p>
        </w:tc>
        <w:tc>
          <w:tcPr>
            <w:tcW w:w="567" w:type="dxa"/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0</w:t>
            </w:r>
          </w:p>
        </w:tc>
        <w:tc>
          <w:tcPr>
            <w:tcW w:w="709" w:type="dxa"/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1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75" w:type="dxa"/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xamination</w:t>
            </w:r>
          </w:p>
        </w:tc>
        <w:tc>
          <w:tcPr>
            <w:tcW w:w="567" w:type="dxa"/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5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675" w:type="dxa"/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6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tcBorders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Contra-angle/ultrasonic </w:t>
            </w:r>
            <w:proofErr w:type="spellStart"/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piece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6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 w:val="restart"/>
            <w:tcBorders>
              <w:top w:val="single" w:sz="12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080B" w:rsidRPr="008A0969" w:rsidRDefault="00E6080B" w:rsidP="008A0969">
            <w:pPr>
              <w:spacing w:after="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TS inclination to the fron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TSI_f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Impression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6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6</w:t>
            </w:r>
          </w:p>
        </w:tc>
        <w:tc>
          <w:tcPr>
            <w:tcW w:w="7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2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tcBorders>
              <w:top w:val="single" w:sz="12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6080B" w:rsidRPr="008F61DA" w:rsidRDefault="00E6080B" w:rsidP="00AD4525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icraft activiti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4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alpa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0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FC484C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reaks during treatment</w:t>
            </w:r>
          </w:p>
        </w:tc>
        <w:tc>
          <w:tcPr>
            <w:tcW w:w="567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675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X-ray</w:t>
            </w:r>
          </w:p>
        </w:tc>
        <w:tc>
          <w:tcPr>
            <w:tcW w:w="567" w:type="dxa"/>
            <w:shd w:val="clear" w:color="auto" w:fill="FF00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709" w:type="dxa"/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8</w:t>
            </w:r>
          </w:p>
        </w:tc>
        <w:tc>
          <w:tcPr>
            <w:tcW w:w="675" w:type="dxa"/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1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21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xamination</w:t>
            </w:r>
          </w:p>
        </w:tc>
        <w:tc>
          <w:tcPr>
            <w:tcW w:w="567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709" w:type="dxa"/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</w:t>
            </w:r>
          </w:p>
        </w:tc>
        <w:tc>
          <w:tcPr>
            <w:tcW w:w="675" w:type="dxa"/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</w:tr>
      <w:tr w:rsidR="00E6080B" w:rsidRPr="008F61DA" w:rsidTr="008A0969">
        <w:trPr>
          <w:trHeight w:val="180"/>
        </w:trPr>
        <w:tc>
          <w:tcPr>
            <w:tcW w:w="2235" w:type="dxa"/>
            <w:vMerge/>
            <w:tcBorders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Contra-angle/ultrasonic </w:t>
            </w:r>
            <w:proofErr w:type="spellStart"/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piece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8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1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 w:val="restart"/>
            <w:tcBorders>
              <w:top w:val="single" w:sz="12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TS inclination to the right </w:t>
            </w:r>
          </w:p>
          <w:p w:rsidR="00E6080B" w:rsidRPr="008A0969" w:rsidRDefault="00E6080B" w:rsidP="008A0969">
            <w:pPr>
              <w:spacing w:after="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(</w:t>
            </w:r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TSI_ r [°])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Impression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6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7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tcBorders>
              <w:top w:val="single" w:sz="12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E6080B" w:rsidRPr="008F61DA" w:rsidRDefault="00E6080B" w:rsidP="008A0969">
            <w:pPr>
              <w:spacing w:after="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icraft activiti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alpa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reaks during treatment</w:t>
            </w:r>
          </w:p>
        </w:tc>
        <w:tc>
          <w:tcPr>
            <w:tcW w:w="567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675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X-ray</w:t>
            </w:r>
          </w:p>
        </w:tc>
        <w:tc>
          <w:tcPr>
            <w:tcW w:w="567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675" w:type="dxa"/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xamination</w:t>
            </w:r>
          </w:p>
        </w:tc>
        <w:tc>
          <w:tcPr>
            <w:tcW w:w="567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675" w:type="dxa"/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</w:tr>
      <w:tr w:rsidR="00E6080B" w:rsidRPr="008F61DA" w:rsidTr="008A0969">
        <w:trPr>
          <w:trHeight w:val="180"/>
        </w:trPr>
        <w:tc>
          <w:tcPr>
            <w:tcW w:w="2235" w:type="dxa"/>
            <w:vMerge/>
            <w:tcBorders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Contra-angle/ultrasonic </w:t>
            </w:r>
            <w:proofErr w:type="spellStart"/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piece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</w:tr>
      <w:tr w:rsidR="00E6080B" w:rsidRPr="008F61DA" w:rsidTr="008A0969">
        <w:trPr>
          <w:trHeight w:val="180"/>
        </w:trPr>
        <w:tc>
          <w:tcPr>
            <w:tcW w:w="2235" w:type="dxa"/>
            <w:vMerge w:val="restart"/>
            <w:tcBorders>
              <w:top w:val="single" w:sz="12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080B" w:rsidRPr="008A0969" w:rsidRDefault="00E6080B" w:rsidP="008A09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LS inclination to the fron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LSI_f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Impression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3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9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6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80"/>
        </w:trPr>
        <w:tc>
          <w:tcPr>
            <w:tcW w:w="2235" w:type="dxa"/>
            <w:vMerge/>
            <w:tcBorders>
              <w:top w:val="single" w:sz="12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E6080B" w:rsidRPr="008F61DA" w:rsidRDefault="00E6080B" w:rsidP="008A0969">
            <w:pPr>
              <w:spacing w:after="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icraft activiti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</w:tr>
      <w:tr w:rsidR="00E6080B" w:rsidRPr="008F61DA" w:rsidTr="008A0969">
        <w:trPr>
          <w:trHeight w:val="180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alpa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</w:tr>
      <w:tr w:rsidR="00E6080B" w:rsidRPr="008F61DA" w:rsidTr="008A0969">
        <w:trPr>
          <w:trHeight w:val="180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reaks during treatmen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</w:tr>
      <w:tr w:rsidR="00E6080B" w:rsidRPr="008F61DA" w:rsidTr="008A0969">
        <w:trPr>
          <w:trHeight w:val="180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X-ray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80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xamination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80"/>
        </w:trPr>
        <w:tc>
          <w:tcPr>
            <w:tcW w:w="2235" w:type="dxa"/>
            <w:vMerge/>
            <w:tcBorders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Contra-angle/ultrasonic </w:t>
            </w:r>
            <w:proofErr w:type="spellStart"/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piece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80"/>
        </w:trPr>
        <w:tc>
          <w:tcPr>
            <w:tcW w:w="2235" w:type="dxa"/>
            <w:vMerge w:val="restart"/>
            <w:tcBorders>
              <w:top w:val="single" w:sz="12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080B" w:rsidRPr="008A0969" w:rsidRDefault="00E6080B" w:rsidP="008A09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LS inclination to the righ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LSI_r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Impression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8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6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80"/>
        </w:trPr>
        <w:tc>
          <w:tcPr>
            <w:tcW w:w="2235" w:type="dxa"/>
            <w:vMerge/>
            <w:tcBorders>
              <w:top w:val="single" w:sz="12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E6080B" w:rsidRPr="008F61DA" w:rsidRDefault="00E6080B" w:rsidP="008A0969">
            <w:pPr>
              <w:spacing w:after="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icraft activiti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80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alpa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</w:tr>
      <w:tr w:rsidR="00E6080B" w:rsidRPr="008F61DA" w:rsidTr="008A0969">
        <w:trPr>
          <w:trHeight w:val="180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reaks during treatmen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80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X-ray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80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xamination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80"/>
        </w:trPr>
        <w:tc>
          <w:tcPr>
            <w:tcW w:w="2235" w:type="dxa"/>
            <w:vMerge/>
            <w:tcBorders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Contra-angle/ultrasonic </w:t>
            </w:r>
            <w:proofErr w:type="spellStart"/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piece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 w:val="restart"/>
            <w:tcBorders>
              <w:top w:val="single" w:sz="12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080B" w:rsidRPr="008A0969" w:rsidRDefault="00E6080B" w:rsidP="008A09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Back curvature to the fron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BC_f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Impression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</w:t>
            </w:r>
          </w:p>
        </w:tc>
        <w:tc>
          <w:tcPr>
            <w:tcW w:w="6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0</w:t>
            </w:r>
          </w:p>
        </w:tc>
        <w:tc>
          <w:tcPr>
            <w:tcW w:w="7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tcBorders>
              <w:top w:val="single" w:sz="12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E6080B" w:rsidRPr="008F61DA" w:rsidRDefault="00E6080B" w:rsidP="008A0969">
            <w:pPr>
              <w:spacing w:after="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icraft activiti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alpa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9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reaks during treatment</w:t>
            </w:r>
          </w:p>
        </w:tc>
        <w:tc>
          <w:tcPr>
            <w:tcW w:w="567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</w:t>
            </w:r>
          </w:p>
        </w:tc>
        <w:tc>
          <w:tcPr>
            <w:tcW w:w="708" w:type="dxa"/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</w:t>
            </w:r>
          </w:p>
        </w:tc>
        <w:tc>
          <w:tcPr>
            <w:tcW w:w="709" w:type="dxa"/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</w:t>
            </w:r>
          </w:p>
        </w:tc>
        <w:tc>
          <w:tcPr>
            <w:tcW w:w="675" w:type="dxa"/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8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X-ray</w:t>
            </w:r>
          </w:p>
        </w:tc>
        <w:tc>
          <w:tcPr>
            <w:tcW w:w="567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708" w:type="dxa"/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</w:t>
            </w:r>
          </w:p>
        </w:tc>
        <w:tc>
          <w:tcPr>
            <w:tcW w:w="709" w:type="dxa"/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6</w:t>
            </w:r>
          </w:p>
        </w:tc>
        <w:tc>
          <w:tcPr>
            <w:tcW w:w="675" w:type="dxa"/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4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xamination</w:t>
            </w:r>
          </w:p>
        </w:tc>
        <w:tc>
          <w:tcPr>
            <w:tcW w:w="567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</w:t>
            </w:r>
          </w:p>
        </w:tc>
        <w:tc>
          <w:tcPr>
            <w:tcW w:w="709" w:type="dxa"/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</w:t>
            </w:r>
          </w:p>
        </w:tc>
        <w:tc>
          <w:tcPr>
            <w:tcW w:w="708" w:type="dxa"/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</w:t>
            </w:r>
          </w:p>
        </w:tc>
        <w:tc>
          <w:tcPr>
            <w:tcW w:w="709" w:type="dxa"/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8</w:t>
            </w:r>
          </w:p>
        </w:tc>
        <w:tc>
          <w:tcPr>
            <w:tcW w:w="675" w:type="dxa"/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3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tcBorders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Contra-angle/ultrasonic </w:t>
            </w:r>
            <w:proofErr w:type="spellStart"/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piece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8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5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8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 w:val="restart"/>
            <w:tcBorders>
              <w:top w:val="single" w:sz="12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080B" w:rsidRPr="008A0969" w:rsidRDefault="00E6080B" w:rsidP="008A09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Back curvature to the righ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BC_r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Impression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6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7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tcBorders>
              <w:top w:val="single" w:sz="12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E6080B" w:rsidRPr="008F61DA" w:rsidRDefault="00E6080B" w:rsidP="008A0969">
            <w:pPr>
              <w:spacing w:after="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icraft activiti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alpa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reaks during treatment</w:t>
            </w:r>
          </w:p>
        </w:tc>
        <w:tc>
          <w:tcPr>
            <w:tcW w:w="567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675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X-ray</w:t>
            </w:r>
          </w:p>
        </w:tc>
        <w:tc>
          <w:tcPr>
            <w:tcW w:w="567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675" w:type="dxa"/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</w:tr>
      <w:tr w:rsidR="00E6080B" w:rsidRPr="008F61DA" w:rsidTr="008A0969">
        <w:trPr>
          <w:trHeight w:val="156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xamination</w:t>
            </w:r>
          </w:p>
        </w:tc>
        <w:tc>
          <w:tcPr>
            <w:tcW w:w="567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708" w:type="dxa"/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709" w:type="dxa"/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675" w:type="dxa"/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</w:tr>
      <w:tr w:rsidR="00E6080B" w:rsidRPr="008F61DA" w:rsidTr="008A0969">
        <w:trPr>
          <w:trHeight w:val="105"/>
        </w:trPr>
        <w:tc>
          <w:tcPr>
            <w:tcW w:w="2235" w:type="dxa"/>
            <w:vMerge/>
            <w:tcBorders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Contra-angle/ultrasonic </w:t>
            </w:r>
            <w:proofErr w:type="spellStart"/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piece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00B050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00B050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00B050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00B050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shd w:val="clear" w:color="auto" w:fill="FFFF00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 w:val="restart"/>
            <w:tcBorders>
              <w:top w:val="single" w:sz="12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080B" w:rsidRPr="008A0969" w:rsidRDefault="00E6080B" w:rsidP="008A0969">
            <w:pPr>
              <w:spacing w:after="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Inclination of the torso to the fron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TI_f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Impression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6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7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tcBorders>
              <w:top w:val="single" w:sz="12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E6080B" w:rsidRPr="008F61DA" w:rsidRDefault="00E6080B" w:rsidP="008A0969">
            <w:pPr>
              <w:spacing w:after="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icraft activiti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alpa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reaks during treatment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709" w:type="dxa"/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708" w:type="dxa"/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709" w:type="dxa"/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675" w:type="dxa"/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X-ray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709" w:type="dxa"/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</w:t>
            </w:r>
          </w:p>
        </w:tc>
        <w:tc>
          <w:tcPr>
            <w:tcW w:w="675" w:type="dxa"/>
            <w:shd w:val="clear" w:color="auto" w:fill="FFFF0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4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68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xamination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709" w:type="dxa"/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708" w:type="dxa"/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675" w:type="dxa"/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80"/>
        </w:trPr>
        <w:tc>
          <w:tcPr>
            <w:tcW w:w="2235" w:type="dxa"/>
            <w:vMerge/>
            <w:tcBorders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Contra-angle/ultrasonic </w:t>
            </w:r>
            <w:proofErr w:type="spellStart"/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piece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</w:tr>
      <w:tr w:rsidR="00E6080B" w:rsidRPr="008F61DA" w:rsidTr="008A0969">
        <w:trPr>
          <w:trHeight w:val="180"/>
        </w:trPr>
        <w:tc>
          <w:tcPr>
            <w:tcW w:w="2235" w:type="dxa"/>
            <w:vMerge w:val="restart"/>
            <w:tcBorders>
              <w:top w:val="single" w:sz="12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Inclination of the torso to the righ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TI_r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Impression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6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7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80"/>
        </w:trPr>
        <w:tc>
          <w:tcPr>
            <w:tcW w:w="2235" w:type="dxa"/>
            <w:vMerge/>
            <w:tcBorders>
              <w:top w:val="single" w:sz="12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E6080B" w:rsidRPr="008F61DA" w:rsidRDefault="00E6080B" w:rsidP="008A0969">
            <w:pPr>
              <w:spacing w:after="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icraft activiti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</w:tr>
      <w:tr w:rsidR="00E6080B" w:rsidRPr="008F61DA" w:rsidTr="008A0969">
        <w:trPr>
          <w:trHeight w:val="180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alpa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</w:tr>
      <w:tr w:rsidR="00E6080B" w:rsidRPr="008F61DA" w:rsidTr="008A0969">
        <w:trPr>
          <w:trHeight w:val="180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reaks during treatment</w:t>
            </w:r>
          </w:p>
        </w:tc>
        <w:tc>
          <w:tcPr>
            <w:tcW w:w="567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675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180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X-ray</w:t>
            </w:r>
          </w:p>
        </w:tc>
        <w:tc>
          <w:tcPr>
            <w:tcW w:w="567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675" w:type="dxa"/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</w:tr>
      <w:tr w:rsidR="00E6080B" w:rsidRPr="008F61DA" w:rsidTr="008A0969">
        <w:trPr>
          <w:trHeight w:val="180"/>
        </w:trPr>
        <w:tc>
          <w:tcPr>
            <w:tcW w:w="2235" w:type="dxa"/>
            <w:vMerge/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xamination</w:t>
            </w:r>
          </w:p>
        </w:tc>
        <w:tc>
          <w:tcPr>
            <w:tcW w:w="567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675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</w:tr>
      <w:tr w:rsidR="00E6080B" w:rsidRPr="008F61DA" w:rsidTr="008A0969">
        <w:trPr>
          <w:trHeight w:val="180"/>
        </w:trPr>
        <w:tc>
          <w:tcPr>
            <w:tcW w:w="2235" w:type="dxa"/>
            <w:vMerge/>
            <w:tcBorders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E6080B" w:rsidRPr="008F61DA" w:rsidRDefault="00E6080B" w:rsidP="008A096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Contra-angle/ultrasonic </w:t>
            </w:r>
            <w:proofErr w:type="spellStart"/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piece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8A0969">
        <w:trPr>
          <w:trHeight w:val="216"/>
        </w:trPr>
        <w:tc>
          <w:tcPr>
            <w:tcW w:w="2235" w:type="dxa"/>
            <w:vMerge w:val="restart"/>
            <w:tcBorders>
              <w:top w:val="single" w:sz="12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080B" w:rsidRPr="008A0969" w:rsidRDefault="00E6080B" w:rsidP="008A096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Back torsion to the righ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BT_r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Impression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5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9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6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7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</w:tr>
      <w:tr w:rsidR="00E6080B" w:rsidRPr="008F61DA" w:rsidTr="00AD4525">
        <w:trPr>
          <w:trHeight w:val="168"/>
        </w:trPr>
        <w:tc>
          <w:tcPr>
            <w:tcW w:w="2235" w:type="dxa"/>
            <w:vMerge/>
            <w:tcBorders>
              <w:top w:val="single" w:sz="12" w:space="0" w:color="000000" w:themeColor="text1"/>
              <w:right w:val="single" w:sz="4" w:space="0" w:color="auto"/>
            </w:tcBorders>
            <w:shd w:val="clear" w:color="auto" w:fill="auto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icraft activiti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</w:tr>
      <w:tr w:rsidR="00E6080B" w:rsidRPr="008F61DA" w:rsidTr="00AD4525">
        <w:trPr>
          <w:trHeight w:val="168"/>
        </w:trPr>
        <w:tc>
          <w:tcPr>
            <w:tcW w:w="2235" w:type="dxa"/>
            <w:vMerge/>
            <w:shd w:val="clear" w:color="auto" w:fill="auto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alpa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AD4525">
        <w:trPr>
          <w:trHeight w:val="168"/>
        </w:trPr>
        <w:tc>
          <w:tcPr>
            <w:tcW w:w="2235" w:type="dxa"/>
            <w:vMerge/>
            <w:shd w:val="clear" w:color="auto" w:fill="auto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reaks during treatment</w:t>
            </w:r>
          </w:p>
        </w:tc>
        <w:tc>
          <w:tcPr>
            <w:tcW w:w="567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675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AD4525">
        <w:trPr>
          <w:trHeight w:val="168"/>
        </w:trPr>
        <w:tc>
          <w:tcPr>
            <w:tcW w:w="2235" w:type="dxa"/>
            <w:vMerge/>
            <w:shd w:val="clear" w:color="auto" w:fill="auto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X-ray</w:t>
            </w:r>
          </w:p>
        </w:tc>
        <w:tc>
          <w:tcPr>
            <w:tcW w:w="567" w:type="dxa"/>
            <w:shd w:val="clear" w:color="auto" w:fill="FFFF0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2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675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</w:tr>
      <w:tr w:rsidR="00E6080B" w:rsidRPr="008F61DA" w:rsidTr="00AD4525">
        <w:trPr>
          <w:trHeight w:val="168"/>
        </w:trPr>
        <w:tc>
          <w:tcPr>
            <w:tcW w:w="2235" w:type="dxa"/>
            <w:vMerge/>
            <w:shd w:val="clear" w:color="auto" w:fill="auto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xamination</w:t>
            </w:r>
          </w:p>
        </w:tc>
        <w:tc>
          <w:tcPr>
            <w:tcW w:w="567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675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</w:tr>
      <w:tr w:rsidR="00E6080B" w:rsidRPr="008F61DA" w:rsidTr="00AD4525">
        <w:trPr>
          <w:trHeight w:val="180"/>
        </w:trPr>
        <w:tc>
          <w:tcPr>
            <w:tcW w:w="2235" w:type="dxa"/>
            <w:vMerge/>
            <w:shd w:val="clear" w:color="auto" w:fill="auto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Contra-angle/ultrasonic </w:t>
            </w:r>
            <w:proofErr w:type="spellStart"/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ndpiece</w:t>
            </w:r>
            <w:proofErr w:type="spellEnd"/>
          </w:p>
        </w:tc>
        <w:tc>
          <w:tcPr>
            <w:tcW w:w="567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708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675" w:type="dxa"/>
            <w:shd w:val="clear" w:color="auto" w:fill="00B050"/>
            <w:vAlign w:val="center"/>
            <w:hideMark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743" w:type="dxa"/>
            <w:shd w:val="clear" w:color="auto" w:fill="auto"/>
            <w:noWrap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</w:tr>
    </w:tbl>
    <w:p w:rsidR="009F3966" w:rsidRDefault="009F3966" w:rsidP="00E6080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9F3966" w:rsidRDefault="009F3966" w:rsidP="00E6080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9F3966" w:rsidRDefault="009F3966" w:rsidP="00E6080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9F3966" w:rsidRDefault="009F3966" w:rsidP="00E6080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9F3966" w:rsidRDefault="009F3966" w:rsidP="00E6080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9F3966" w:rsidRDefault="009F3966" w:rsidP="00E6080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9F3966" w:rsidRDefault="009F3966" w:rsidP="00E6080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9F39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7306BE"/>
    <w:multiLevelType w:val="hybridMultilevel"/>
    <w:tmpl w:val="9314FF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0479D4"/>
    <w:multiLevelType w:val="hybridMultilevel"/>
    <w:tmpl w:val="0FF68C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784F08"/>
    <w:multiLevelType w:val="hybridMultilevel"/>
    <w:tmpl w:val="DA0A52F4"/>
    <w:lvl w:ilvl="0" w:tplc="7102CF1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DF0BDE"/>
    <w:multiLevelType w:val="hybridMultilevel"/>
    <w:tmpl w:val="F98E7FD4"/>
    <w:lvl w:ilvl="0" w:tplc="7F929E5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CD6F11"/>
    <w:multiLevelType w:val="hybridMultilevel"/>
    <w:tmpl w:val="343AF5A4"/>
    <w:lvl w:ilvl="0" w:tplc="49D83192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75B23C1"/>
    <w:multiLevelType w:val="hybridMultilevel"/>
    <w:tmpl w:val="00423B70"/>
    <w:lvl w:ilvl="0" w:tplc="0F90880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0C57CD"/>
    <w:multiLevelType w:val="hybridMultilevel"/>
    <w:tmpl w:val="CD2ED74C"/>
    <w:lvl w:ilvl="0" w:tplc="CE9AA2D2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3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80B"/>
    <w:rsid w:val="00033DA8"/>
    <w:rsid w:val="00165984"/>
    <w:rsid w:val="001C77AF"/>
    <w:rsid w:val="0024363A"/>
    <w:rsid w:val="002D6BD4"/>
    <w:rsid w:val="00343246"/>
    <w:rsid w:val="00364AF3"/>
    <w:rsid w:val="003E065F"/>
    <w:rsid w:val="00421FF3"/>
    <w:rsid w:val="004559E9"/>
    <w:rsid w:val="0048598A"/>
    <w:rsid w:val="00510E2F"/>
    <w:rsid w:val="00594F61"/>
    <w:rsid w:val="00620F26"/>
    <w:rsid w:val="007B3C62"/>
    <w:rsid w:val="00855A16"/>
    <w:rsid w:val="008A0969"/>
    <w:rsid w:val="008B03F6"/>
    <w:rsid w:val="009227D9"/>
    <w:rsid w:val="00971567"/>
    <w:rsid w:val="00991584"/>
    <w:rsid w:val="009F3966"/>
    <w:rsid w:val="00A32656"/>
    <w:rsid w:val="00A40175"/>
    <w:rsid w:val="00A56B33"/>
    <w:rsid w:val="00A9401F"/>
    <w:rsid w:val="00AD4525"/>
    <w:rsid w:val="00B05658"/>
    <w:rsid w:val="00B63382"/>
    <w:rsid w:val="00C11857"/>
    <w:rsid w:val="00C81AD8"/>
    <w:rsid w:val="00C821CC"/>
    <w:rsid w:val="00CB1813"/>
    <w:rsid w:val="00CD42AE"/>
    <w:rsid w:val="00CF2D79"/>
    <w:rsid w:val="00D83F10"/>
    <w:rsid w:val="00E6080B"/>
    <w:rsid w:val="00E710AF"/>
    <w:rsid w:val="00E81F8C"/>
    <w:rsid w:val="00EF338D"/>
    <w:rsid w:val="00FB7DAE"/>
    <w:rsid w:val="00FC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80B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6080B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E608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080B"/>
    <w:rPr>
      <w:rFonts w:eastAsiaTheme="minorEastAsia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E608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80B"/>
    <w:rPr>
      <w:rFonts w:eastAsiaTheme="minorEastAsia"/>
      <w:lang w:eastAsia="de-DE"/>
    </w:rPr>
  </w:style>
  <w:style w:type="character" w:styleId="Hyperlink">
    <w:name w:val="Hyperlink"/>
    <w:basedOn w:val="DefaultParagraphFont"/>
    <w:uiPriority w:val="99"/>
    <w:unhideWhenUsed/>
    <w:rsid w:val="00E6080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8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80B"/>
    <w:rPr>
      <w:rFonts w:ascii="Tahoma" w:eastAsiaTheme="minorEastAsia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608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08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80B"/>
    <w:rPr>
      <w:rFonts w:eastAsiaTheme="minorEastAsia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8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80B"/>
    <w:rPr>
      <w:rFonts w:eastAsiaTheme="minorEastAsia"/>
      <w:b/>
      <w:bCs/>
      <w:sz w:val="20"/>
      <w:szCs w:val="20"/>
      <w:lang w:eastAsia="de-DE"/>
    </w:rPr>
  </w:style>
  <w:style w:type="paragraph" w:customStyle="1" w:styleId="Default">
    <w:name w:val="Default"/>
    <w:rsid w:val="00E6080B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E6080B"/>
    <w:pPr>
      <w:ind w:left="720"/>
      <w:contextualSpacing/>
    </w:pPr>
  </w:style>
  <w:style w:type="paragraph" w:styleId="Revision">
    <w:name w:val="Revision"/>
    <w:hidden/>
    <w:uiPriority w:val="99"/>
    <w:semiHidden/>
    <w:rsid w:val="00E6080B"/>
    <w:pPr>
      <w:spacing w:after="0" w:line="240" w:lineRule="auto"/>
    </w:pPr>
    <w:rPr>
      <w:rFonts w:eastAsiaTheme="minorEastAsia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80B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6080B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E608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080B"/>
    <w:rPr>
      <w:rFonts w:eastAsiaTheme="minorEastAsia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E608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80B"/>
    <w:rPr>
      <w:rFonts w:eastAsiaTheme="minorEastAsia"/>
      <w:lang w:eastAsia="de-DE"/>
    </w:rPr>
  </w:style>
  <w:style w:type="character" w:styleId="Hyperlink">
    <w:name w:val="Hyperlink"/>
    <w:basedOn w:val="DefaultParagraphFont"/>
    <w:uiPriority w:val="99"/>
    <w:unhideWhenUsed/>
    <w:rsid w:val="00E6080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8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80B"/>
    <w:rPr>
      <w:rFonts w:ascii="Tahoma" w:eastAsiaTheme="minorEastAsia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608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08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80B"/>
    <w:rPr>
      <w:rFonts w:eastAsiaTheme="minorEastAsia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8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80B"/>
    <w:rPr>
      <w:rFonts w:eastAsiaTheme="minorEastAsia"/>
      <w:b/>
      <w:bCs/>
      <w:sz w:val="20"/>
      <w:szCs w:val="20"/>
      <w:lang w:eastAsia="de-DE"/>
    </w:rPr>
  </w:style>
  <w:style w:type="paragraph" w:customStyle="1" w:styleId="Default">
    <w:name w:val="Default"/>
    <w:rsid w:val="00E6080B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E6080B"/>
    <w:pPr>
      <w:ind w:left="720"/>
      <w:contextualSpacing/>
    </w:pPr>
  </w:style>
  <w:style w:type="paragraph" w:styleId="Revision">
    <w:name w:val="Revision"/>
    <w:hidden/>
    <w:uiPriority w:val="99"/>
    <w:semiHidden/>
    <w:rsid w:val="00E6080B"/>
    <w:pPr>
      <w:spacing w:after="0" w:line="240" w:lineRule="auto"/>
    </w:pPr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A11173-70C6-4F97-9712-D96E15CE01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0</Words>
  <Characters>3425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lendorf</dc:creator>
  <cp:lastModifiedBy>Calumpang, Mario Jade</cp:lastModifiedBy>
  <cp:revision>6</cp:revision>
  <dcterms:created xsi:type="dcterms:W3CDTF">2016-10-05T12:10:00Z</dcterms:created>
  <dcterms:modified xsi:type="dcterms:W3CDTF">2016-10-15T19:13:00Z</dcterms:modified>
</cp:coreProperties>
</file>